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768FC" w14:textId="6ADC6E6D" w:rsidR="00340F35" w:rsidRPr="00340F35" w:rsidRDefault="00340F35" w:rsidP="00340F35">
      <w:pPr>
        <w:widowControl/>
        <w:spacing w:line="480" w:lineRule="auto"/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  <w:r w:rsidRPr="00340F3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340F3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 w:rsidRPr="00340F3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able</w:t>
      </w:r>
      <w:r w:rsidRPr="00340F3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340F3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ean peak intensities of compounds identified in blood and kidney tissues in control and administered groups</w:t>
      </w:r>
    </w:p>
    <w:tbl>
      <w:tblPr>
        <w:tblW w:w="10156" w:type="dxa"/>
        <w:jc w:val="center"/>
        <w:tblLook w:val="04A0" w:firstRow="1" w:lastRow="0" w:firstColumn="1" w:lastColumn="0" w:noHBand="0" w:noVBand="1"/>
      </w:tblPr>
      <w:tblGrid>
        <w:gridCol w:w="701"/>
        <w:gridCol w:w="918"/>
        <w:gridCol w:w="2071"/>
        <w:gridCol w:w="1593"/>
        <w:gridCol w:w="1593"/>
        <w:gridCol w:w="1640"/>
        <w:gridCol w:w="1640"/>
      </w:tblGrid>
      <w:tr w:rsidR="00340F35" w:rsidRPr="00340F35" w14:paraId="6735B328" w14:textId="77777777" w:rsidTr="00340F35">
        <w:trPr>
          <w:trHeight w:val="1089"/>
          <w:jc w:val="center"/>
        </w:trPr>
        <w:tc>
          <w:tcPr>
            <w:tcW w:w="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7EC0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92A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/min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DC8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lausible identity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2ED2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onic </w:t>
            </w:r>
            <w:proofErr w:type="gramStart"/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rength(</w:t>
            </w:r>
            <w:proofErr w:type="gramEnd"/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rum CON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1B1C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onic </w:t>
            </w:r>
            <w:proofErr w:type="gramStart"/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rength(</w:t>
            </w:r>
            <w:proofErr w:type="gramEnd"/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rum OS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E4F1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onic </w:t>
            </w:r>
            <w:proofErr w:type="gramStart"/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rength(</w:t>
            </w:r>
            <w:proofErr w:type="gramEnd"/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kidney CON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C6AB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onic </w:t>
            </w:r>
            <w:proofErr w:type="gramStart"/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rength(</w:t>
            </w:r>
            <w:proofErr w:type="gramEnd"/>
            <w:r w:rsidRPr="00340F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kidney OS)</w:t>
            </w:r>
          </w:p>
        </w:tc>
      </w:tr>
      <w:tr w:rsidR="00340F35" w:rsidRPr="00340F35" w14:paraId="26A6C867" w14:textId="77777777" w:rsidTr="00340F35">
        <w:trPr>
          <w:trHeight w:val="31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01D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55B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8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72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Danshensu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EDC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48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C1F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92E+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06A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37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09A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51E+08</w:t>
            </w:r>
          </w:p>
        </w:tc>
      </w:tr>
      <w:tr w:rsidR="00340F35" w:rsidRPr="00340F35" w14:paraId="194A6789" w14:textId="77777777" w:rsidTr="00340F35">
        <w:trPr>
          <w:trHeight w:val="31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E4B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383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6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9FF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protocatechuic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300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38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54F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65E+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21B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19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DDF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48E+05</w:t>
            </w:r>
          </w:p>
        </w:tc>
      </w:tr>
      <w:tr w:rsidR="00340F35" w:rsidRPr="00340F35" w14:paraId="7F9878F5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B09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3EB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13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C4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Protocatechualdehyd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EED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03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7A0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31E+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326C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09B7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6A3666AE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55A26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231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14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02266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572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08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700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19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34C9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ADE1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2AC8DDE3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082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FCC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96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A5F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Chlorogenic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1E5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27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B8E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07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A8A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19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779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39E+06</w:t>
            </w:r>
          </w:p>
        </w:tc>
      </w:tr>
      <w:tr w:rsidR="00340F35" w:rsidRPr="00340F35" w14:paraId="55410D3E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201C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B96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F49C3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9C6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0.00E+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D7B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07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299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1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ED2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66E+07</w:t>
            </w:r>
          </w:p>
        </w:tc>
      </w:tr>
      <w:tr w:rsidR="00340F35" w:rsidRPr="00340F35" w14:paraId="749F52E2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EB2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F2A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82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1FC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Cryptochlorogenic</w:t>
            </w:r>
            <w:proofErr w:type="spell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DBB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22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3E8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70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46E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19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52B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39E+06</w:t>
            </w:r>
          </w:p>
        </w:tc>
      </w:tr>
      <w:tr w:rsidR="00340F35" w:rsidRPr="00340F35" w14:paraId="36C5090A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BAD1A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81C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87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CA0FE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EBF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54E+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403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67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9E9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87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24A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77E+05</w:t>
            </w:r>
          </w:p>
        </w:tc>
      </w:tr>
      <w:tr w:rsidR="00340F35" w:rsidRPr="00340F35" w14:paraId="64227EFD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8D7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D6F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94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69B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Caffeic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BDF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24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65C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3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132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8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D8E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18E+06</w:t>
            </w:r>
          </w:p>
        </w:tc>
      </w:tr>
      <w:tr w:rsidR="00340F35" w:rsidRPr="00340F35" w14:paraId="16BDA1A0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99F0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407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94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ACD02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982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20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BC2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67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EF8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32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9D5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21E+07</w:t>
            </w:r>
          </w:p>
        </w:tc>
      </w:tr>
      <w:tr w:rsidR="00340F35" w:rsidRPr="00340F35" w14:paraId="0C7FD832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2A7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67E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3.3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E0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cis-4-coumaric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C03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02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5DB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42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F7C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26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D0F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89E+07</w:t>
            </w:r>
          </w:p>
        </w:tc>
      </w:tr>
      <w:tr w:rsidR="00340F35" w:rsidRPr="00340F35" w14:paraId="16E4917B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B3D5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B8A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3.34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13C4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476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01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33C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59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FD1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18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EE4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14E+06</w:t>
            </w:r>
          </w:p>
        </w:tc>
      </w:tr>
      <w:tr w:rsidR="00340F35" w:rsidRPr="00340F35" w14:paraId="115C248B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C8F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,c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44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5.17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242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ferulic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4EB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02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DA4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06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FCA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55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A6A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66E+05</w:t>
            </w:r>
          </w:p>
        </w:tc>
      </w:tr>
      <w:tr w:rsidR="00340F35" w:rsidRPr="00340F35" w14:paraId="67D12870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2B41A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077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5.18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092B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B0D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07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98A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64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C84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0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958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70E+06</w:t>
            </w:r>
          </w:p>
        </w:tc>
      </w:tr>
      <w:tr w:rsidR="00340F35" w:rsidRPr="00340F35" w14:paraId="53B9BFCD" w14:textId="77777777" w:rsidTr="00340F35">
        <w:trPr>
          <w:trHeight w:val="31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4D4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2B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5.2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92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Chicoric</w:t>
            </w:r>
            <w:proofErr w:type="spell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E65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04E+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B32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05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BC94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271A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4844BCF7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ED8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DD2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6.03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340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Rut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F11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57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46A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0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A1CC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ECFF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17227D01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30C4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8B4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6.03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B003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2EE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0.00E+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C05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05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C031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C656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279C50BB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45D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FE9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0.1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4E4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Rosmarinic</w:t>
            </w:r>
            <w:proofErr w:type="spell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09E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97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07F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85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2E62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255F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7D6F7168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D7A6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BA3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0.13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7CC8B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B92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66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D48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03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2F6F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A0D9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64B06C88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950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C75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0.72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80F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Lithospermic</w:t>
            </w:r>
            <w:proofErr w:type="spell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6EB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55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980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78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2312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5908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6765F8A2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09B6F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DF1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0.74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67987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19C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56E+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596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39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BA04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D1E5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12E63B68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52C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2F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1.99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AEC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salvianolic acid 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A5B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65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727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73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CA34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E78F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14DC8726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D22F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20E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2.02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10DD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CB0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15E+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6EA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00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56E8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C725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036192B4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72D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,c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076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5.76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EDB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Salvianolic acid 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53E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52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8C0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65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AA7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048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0F35" w:rsidRPr="00340F35" w14:paraId="4C9CF971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5A6D5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0FF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5.75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8294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329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12E+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C2D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56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C47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46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F31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41E+06</w:t>
            </w:r>
          </w:p>
        </w:tc>
      </w:tr>
      <w:tr w:rsidR="00340F35" w:rsidRPr="00340F35" w14:paraId="03196DAD" w14:textId="77777777" w:rsidTr="00340F35">
        <w:trPr>
          <w:trHeight w:val="31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403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417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8.4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B8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Sinenseti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475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30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A64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61E+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CB2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78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986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76E+06</w:t>
            </w:r>
          </w:p>
        </w:tc>
      </w:tr>
      <w:tr w:rsidR="00340F35" w:rsidRPr="00340F35" w14:paraId="1CC72AEE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2E5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69D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8.71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1F1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Eupatori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633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11E+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14D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5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7BB4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B568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050947CA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9F44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AD0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8.74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2974C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097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64E+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DF5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19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EC09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E54B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2272E6DA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C62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C9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933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Stachyo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A52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07E+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CDB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4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F1E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12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ED4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17E+06</w:t>
            </w:r>
          </w:p>
        </w:tc>
      </w:tr>
      <w:tr w:rsidR="00340F35" w:rsidRPr="00340F35" w14:paraId="58D54E9A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5E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089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2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C11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Raffino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CF4A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3E79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73B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42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D91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7E+06</w:t>
            </w:r>
          </w:p>
        </w:tc>
      </w:tr>
      <w:tr w:rsidR="00340F35" w:rsidRPr="00340F35" w14:paraId="6460CE80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3E7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0E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3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C7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Stachydrin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582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19E+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C99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34E+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C3BA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ABE9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0BD160ED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1E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E3D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3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45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Adeni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3B7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07E+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DAE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37E+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245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35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CF7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46E+06</w:t>
            </w:r>
          </w:p>
        </w:tc>
      </w:tr>
      <w:tr w:rsidR="00340F35" w:rsidRPr="00340F35" w14:paraId="10925F49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34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9FE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6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1D6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Nicotinamid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28D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25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C40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44E+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21E7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8C70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1B8AEDA2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8A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137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87A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Adenosi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1B0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75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400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1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130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43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8A8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62E+06</w:t>
            </w:r>
          </w:p>
        </w:tc>
      </w:tr>
      <w:tr w:rsidR="00340F35" w:rsidRPr="00340F35" w14:paraId="748A2CD4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325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59A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FC9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L-Tyrosi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F04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90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0CE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58E+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26E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37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3B9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80E+07</w:t>
            </w:r>
          </w:p>
        </w:tc>
      </w:tr>
      <w:tr w:rsidR="00340F35" w:rsidRPr="00340F35" w14:paraId="6D2EB2AD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F7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1D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519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p-Coumaric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355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07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1D2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12E+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6DDB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2F92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57C3FE78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915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294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F4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Guani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F15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75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3B7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15E+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528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40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8FB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80E+06</w:t>
            </w:r>
          </w:p>
        </w:tc>
      </w:tr>
      <w:tr w:rsidR="00340F35" w:rsidRPr="00340F35" w14:paraId="001F1686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2FE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c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FB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8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F62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Guanosi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041F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090E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383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43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D04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5E+06</w:t>
            </w:r>
          </w:p>
        </w:tc>
      </w:tr>
      <w:tr w:rsidR="00340F35" w:rsidRPr="00340F35" w14:paraId="58EFC41B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BC0A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AFA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8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E16D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F62D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058B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A69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02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142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21E+06</w:t>
            </w:r>
          </w:p>
        </w:tc>
      </w:tr>
      <w:tr w:rsidR="00340F35" w:rsidRPr="00340F35" w14:paraId="42EF5BE3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29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932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2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5C7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L-Phenylalani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044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93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02B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82E+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081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6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0E0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90E+07</w:t>
            </w:r>
          </w:p>
        </w:tc>
      </w:tr>
      <w:tr w:rsidR="00340F35" w:rsidRPr="00340F35" w14:paraId="0F18AE05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E24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0E0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8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A74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Caftaric</w:t>
            </w:r>
            <w:proofErr w:type="spell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A03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52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2C0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94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D32D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1587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618396C9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9E5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C6C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73B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L(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-)-Tryptoph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647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24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DE0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74E+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9B1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27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EA0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07E+07</w:t>
            </w:r>
          </w:p>
        </w:tc>
      </w:tr>
      <w:tr w:rsidR="00340F35" w:rsidRPr="00340F35" w14:paraId="1997E798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61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,c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8E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8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28B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-Caffeoylquinic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4BF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66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527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96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5B82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3264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1C19FCB0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6DB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,c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17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8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120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scopoli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ADA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16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616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0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19F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13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BE8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79E+06</w:t>
            </w:r>
          </w:p>
        </w:tc>
      </w:tr>
      <w:tr w:rsidR="00340F35" w:rsidRPr="00340F35" w14:paraId="7D789C1B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5E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D06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4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104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Eleutheroside</w:t>
            </w:r>
            <w:proofErr w:type="spell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258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72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7CF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7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CA11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E7F0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65C3D73A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14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44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,c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23F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1.3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95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Gentiopicrosid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3E3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72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D56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55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32F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45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6BA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18E+05</w:t>
            </w:r>
          </w:p>
        </w:tc>
      </w:tr>
      <w:tr w:rsidR="00340F35" w:rsidRPr="00340F35" w14:paraId="1A2D03B2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C0D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9EE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2.5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49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'-O-Glucosylvitex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F9F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62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866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35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7D47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C332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7C04A51C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5C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CD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2.52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D96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Vicenin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D23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36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251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69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75F0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53D4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269F75A9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F0CBF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D2A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2.52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2824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B92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62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0ED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35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1E80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10E2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0F9CE49A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99C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48C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3.5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B9D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-n-Butylphathlid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FB6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02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060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40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D8F6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4BD4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65AF5432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A09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A6F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3.5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B2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alpha-</w:t>
            </w: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Asaron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42D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01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722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2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E431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E1BF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284DDE09" w14:textId="77777777" w:rsidTr="00340F35">
        <w:trPr>
          <w:trHeight w:val="279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ED0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66A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6.04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BD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Isovitexi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6DA6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4B46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B1B2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B76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0F35" w:rsidRPr="00340F35" w14:paraId="2561594F" w14:textId="77777777" w:rsidTr="00340F35">
        <w:trPr>
          <w:trHeight w:val="27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BD3C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88F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6.04</w:t>
            </w: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D089" w14:textId="77777777" w:rsidR="00340F35" w:rsidRPr="00340F35" w:rsidRDefault="00340F35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CDB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DD4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4AB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51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C28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02E+05</w:t>
            </w:r>
          </w:p>
        </w:tc>
      </w:tr>
      <w:tr w:rsidR="00340F35" w:rsidRPr="00340F35" w14:paraId="40107F1C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023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67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8.5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50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Fiset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5E5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27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562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88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EDE2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ABEE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63C9DF92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311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D42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9.1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422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Trachelosid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4456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737A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0029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13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13D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69E+06</w:t>
            </w:r>
          </w:p>
        </w:tc>
      </w:tr>
      <w:tr w:rsidR="00340F35" w:rsidRPr="00340F35" w14:paraId="7A26144C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F8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85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0.1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787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Irigen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6409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9724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333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30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B26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92E+06</w:t>
            </w:r>
          </w:p>
        </w:tc>
      </w:tr>
      <w:tr w:rsidR="00340F35" w:rsidRPr="00340F35" w14:paraId="3CBB3C41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A39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74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AF8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3.4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52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Methyl rosmarinat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E13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48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4A0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30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BD78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A240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025FA412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5CA1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969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6.2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A2F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(+)-Nootkat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2A5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54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E79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5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2900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D82A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5B61FA96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DB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D25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6.6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0EF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Gardenin</w:t>
            </w:r>
            <w:proofErr w:type="spell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54B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59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0BF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4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8C3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55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296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01E+06</w:t>
            </w:r>
          </w:p>
        </w:tc>
      </w:tr>
      <w:tr w:rsidR="00340F35" w:rsidRPr="00340F35" w14:paraId="7DB66E9C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2AF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948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6.6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BD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Pedunculosid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CFD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8.53E+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F5F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5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11E5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6020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4239F3F4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3F5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09B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9.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20F4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Eudesmi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F83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42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81E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6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A920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.66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169B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83E+06</w:t>
            </w:r>
          </w:p>
        </w:tc>
      </w:tr>
      <w:tr w:rsidR="00340F35" w:rsidRPr="00340F35" w14:paraId="22D87DCD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198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28C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29.6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04A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Nobilet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600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45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56E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4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2FB6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2C83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6B08FD6B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DDA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0F2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0.1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21F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-Shogao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93D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97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84E3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1.3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DF1F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55E5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73FBCB08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D9C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86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,c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3E8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0.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801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Senkyunolide</w:t>
            </w:r>
            <w:proofErr w:type="spell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B62A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97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51D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1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2E4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7.23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2CF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9.27E+06</w:t>
            </w:r>
          </w:p>
        </w:tc>
      </w:tr>
      <w:tr w:rsidR="00340F35" w:rsidRPr="00340F35" w14:paraId="479F5334" w14:textId="77777777" w:rsidTr="00340F35">
        <w:trPr>
          <w:trHeight w:val="33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E0CD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  <w:proofErr w:type="gramStart"/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,b</w:t>
            </w:r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BB7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6.0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C41E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alpha-Linolenic ac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7775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5.60E+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A50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.38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1D53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A9B4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</w:tr>
      <w:tr w:rsidR="00340F35" w:rsidRPr="00340F35" w14:paraId="44C510C0" w14:textId="77777777" w:rsidTr="00340F35">
        <w:trPr>
          <w:trHeight w:val="351"/>
          <w:jc w:val="center"/>
        </w:trPr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D28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  <w:r w:rsidRPr="00340F3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2AD6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36.3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35B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Ursonic</w:t>
            </w:r>
            <w:proofErr w:type="spellEnd"/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FFD0B5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F66DF2" w14:textId="77777777" w:rsidR="00340F35" w:rsidRPr="00340F35" w:rsidRDefault="00340F35" w:rsidP="009D4FB1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340F35">
              <w:rPr>
                <w:rFonts w:ascii="等线" w:eastAsia="等线" w:hAnsi="等线" w:cs="宋体" w:hint="eastAsia"/>
                <w:kern w:val="0"/>
                <w:sz w:val="22"/>
              </w:rPr>
              <w:t>/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E4AD9C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4.24E+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E52B8F" w14:textId="77777777" w:rsidR="00340F35" w:rsidRPr="00340F35" w:rsidRDefault="00340F35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40F35">
              <w:rPr>
                <w:rFonts w:ascii="Times New Roman" w:eastAsia="等线" w:hAnsi="Times New Roman" w:cs="Times New Roman"/>
                <w:kern w:val="0"/>
                <w:szCs w:val="21"/>
              </w:rPr>
              <w:t>6.80E+07</w:t>
            </w:r>
          </w:p>
        </w:tc>
      </w:tr>
    </w:tbl>
    <w:p w14:paraId="790683F9" w14:textId="77777777" w:rsidR="00957BD8" w:rsidRDefault="00957BD8"/>
    <w:sectPr w:rsidR="00957BD8" w:rsidSect="00340F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0D2F25" w14:textId="77777777" w:rsidR="006B1DF0" w:rsidRDefault="006B1DF0" w:rsidP="00340F35">
      <w:r>
        <w:separator/>
      </w:r>
    </w:p>
  </w:endnote>
  <w:endnote w:type="continuationSeparator" w:id="0">
    <w:p w14:paraId="6840A0BE" w14:textId="77777777" w:rsidR="006B1DF0" w:rsidRDefault="006B1DF0" w:rsidP="00340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E2C9CB" w14:textId="77777777" w:rsidR="006B1DF0" w:rsidRDefault="006B1DF0" w:rsidP="00340F35">
      <w:r>
        <w:separator/>
      </w:r>
    </w:p>
  </w:footnote>
  <w:footnote w:type="continuationSeparator" w:id="0">
    <w:p w14:paraId="3F403AA3" w14:textId="77777777" w:rsidR="006B1DF0" w:rsidRDefault="006B1DF0" w:rsidP="00340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AB"/>
    <w:rsid w:val="000103AB"/>
    <w:rsid w:val="00340F35"/>
    <w:rsid w:val="0044000D"/>
    <w:rsid w:val="006B1DF0"/>
    <w:rsid w:val="00957BD8"/>
    <w:rsid w:val="0096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B73798"/>
  <w14:defaultImageDpi w14:val="32767"/>
  <w15:chartTrackingRefBased/>
  <w15:docId w15:val="{B869FA8A-1763-4809-BC53-982BCE9D5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F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F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F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4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ing OuYang</dc:creator>
  <cp:keywords/>
  <dc:description/>
  <cp:lastModifiedBy>JianTing OuYang</cp:lastModifiedBy>
  <cp:revision>2</cp:revision>
  <dcterms:created xsi:type="dcterms:W3CDTF">2024-05-25T00:50:00Z</dcterms:created>
  <dcterms:modified xsi:type="dcterms:W3CDTF">2024-05-25T00:52:00Z</dcterms:modified>
</cp:coreProperties>
</file>